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2268"/>
        <w:gridCol w:w="1589"/>
        <w:gridCol w:w="2153"/>
        <w:gridCol w:w="1191"/>
        <w:gridCol w:w="1701"/>
        <w:gridCol w:w="2724"/>
      </w:tblGrid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tDNA Mark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Geographical Are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Outgroup Name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lim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uthors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Europe, West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AN-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J971008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AN-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J971009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EE-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Y748238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soula et al., 2006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EE-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Y748239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soula et al., 2006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merica, North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ted States of Americ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J971005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acific Ocean, North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WAI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waï (USA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J971011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Indian Ocean, South West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DA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dagasca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J971007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U-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 Réunion Islan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J971012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U-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 Réunion Islan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J971013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frica, Central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-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F309317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amgang et al., 2011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-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F309318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amgang et al 2011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-3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F309319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amgang et al., 2011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-4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F309320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amgang et al., 2011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sia, South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DIA-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Y729984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umar et al., 2007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DIA-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Y834241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DIA-3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Q310142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umar et al., 2007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DIA-4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Q424959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umar et al., 2007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DIA-5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U250306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ai, unpublished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merica, South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RAZ-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J971003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RAZ-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J971014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sia, South-East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B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J971006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AI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aïlan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J971015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IET-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J971004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IET-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J971010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D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Europe, West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AN-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J971021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AN-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J971022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merica, North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-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ted States of Americ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Y049970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Birungi and Mustermann, 2002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-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ted States of Americ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Y049972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Birungi and Mustermann, 2002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-3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ted States of Americ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Y049971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Birungi and Mustermann, 2002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-4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ted States of Americ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Y049973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Birungi and Mustermann, 2002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-5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ted States of Americ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Y049974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Birungi and Mustermann, 2002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-6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ted States of Americ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mp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J971018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acific Ocean, North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WAI-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waï (USA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U118296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mani-Brown et al., 2009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WAI-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waï (USA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U118297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mani-Brown et al., 2009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WAI-3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waï (USA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J971024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Indian Ocean, South West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DA-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dagasca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Y049976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Birungi and Mustermann, 2002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DA-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dagasca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Y049975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Birungi and Mustermann, 2002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DA-3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dagasca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J971020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U-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 Réunion Islan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Y785426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Fernandez et al. unpublihed</w:t>
            </w:r>
          </w:p>
        </w:tc>
      </w:tr>
      <w:tr>
        <w:trPr>
          <w:trHeight w:val="278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U-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 Réunion Islan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-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Y785425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Fernandez et al. unpublihed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frica, Central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-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ero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118294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mani-Brown et al., 2009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-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U118295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mani-Brown et al., 2009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-3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F309321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amgang et al. 2011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-4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F309322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amgang et al.,2011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-5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F309323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amgang et al., 2011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-6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F309324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amgang et al., 2011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merica, South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RAZ-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Y049968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rungi and Mustermann, 2002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RAZ-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Y049969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rungi and Mustermann, 2002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RAZ-3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J971016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172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RAZ-4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J971027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sia, South-East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B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J971019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AI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aïlan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J971028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IET-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J971017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  <w:tr>
        <w:trPr>
          <w:trHeight w:val="22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IET-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op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J971023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pacing w:lineRule="auto" w:line="480" w:before="0" w:after="120"/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usson et al., 2005</w:t>
            </w:r>
          </w:p>
        </w:tc>
      </w:tr>
    </w:tbl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247" w:right="124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4T09:34:00Z</dcterms:created>
  <dc:creator>Christophe PAUPY</dc:creator>
  <dc:description/>
  <cp:keywords/>
  <dc:language>en-US</dc:language>
  <cp:lastModifiedBy>Mirdad KAZANJI</cp:lastModifiedBy>
  <cp:lastPrinted>2013-04-09T14:53:00Z</cp:lastPrinted>
  <dcterms:modified xsi:type="dcterms:W3CDTF">2013-08-24T09:34:00Z</dcterms:modified>
  <cp:revision>2</cp:revision>
  <dc:subject/>
  <dc:title>Accession number for COI (AJ971005</dc:title>
</cp:coreProperties>
</file>